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4B961" w14:textId="77777777" w:rsidR="0092634F" w:rsidRDefault="0092634F" w:rsidP="0092634F">
      <w:pPr>
        <w:rPr>
          <w:rFonts w:asciiTheme="majorBidi" w:hAnsiTheme="majorBidi" w:cstheme="majorBidi"/>
          <w:highlight w:val="yellow"/>
        </w:rPr>
      </w:pPr>
    </w:p>
    <w:p w14:paraId="6D8891A2" w14:textId="77777777" w:rsidR="0092634F" w:rsidRPr="000E677E" w:rsidRDefault="0092634F" w:rsidP="0092634F">
      <w:pPr>
        <w:rPr>
          <w:rFonts w:asciiTheme="majorBidi" w:hAnsiTheme="majorBidi" w:cstheme="majorBidi"/>
        </w:rPr>
      </w:pPr>
      <w:r w:rsidRPr="00354682">
        <w:rPr>
          <w:rFonts w:asciiTheme="majorBidi" w:hAnsiTheme="majorBidi" w:cstheme="majorBidi"/>
        </w:rPr>
        <w:t>Table S</w:t>
      </w:r>
      <w:r>
        <w:rPr>
          <w:rFonts w:asciiTheme="majorBidi" w:hAnsiTheme="majorBidi" w:cstheme="majorBidi"/>
        </w:rPr>
        <w:t>3</w:t>
      </w:r>
      <w:r w:rsidRPr="00354682">
        <w:rPr>
          <w:rFonts w:asciiTheme="majorBidi" w:hAnsiTheme="majorBidi" w:cstheme="majorBidi"/>
        </w:rPr>
        <w:t>:</w:t>
      </w:r>
      <w:r w:rsidRPr="000E677E">
        <w:rPr>
          <w:rFonts w:asciiTheme="majorBidi" w:hAnsiTheme="majorBidi" w:cstheme="majorBidi"/>
        </w:rPr>
        <w:t xml:space="preserve"> Summary of genes tested for gene-environment interactions in melanoma, BCC, or SCC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834"/>
        <w:gridCol w:w="1167"/>
        <w:gridCol w:w="2333"/>
        <w:gridCol w:w="2278"/>
        <w:gridCol w:w="2414"/>
      </w:tblGrid>
      <w:tr w:rsidR="0092634F" w:rsidRPr="002E3972" w14:paraId="4FB268B2" w14:textId="77777777" w:rsidTr="003D23F1">
        <w:trPr>
          <w:trHeight w:val="259"/>
        </w:trPr>
        <w:tc>
          <w:tcPr>
            <w:tcW w:w="0" w:type="auto"/>
            <w:tcBorders>
              <w:bottom w:val="single" w:sz="18" w:space="0" w:color="000000" w:themeColor="text1"/>
            </w:tcBorders>
            <w:hideMark/>
          </w:tcPr>
          <w:p w14:paraId="2B47D410" w14:textId="77777777" w:rsidR="0092634F" w:rsidRPr="002E3972" w:rsidRDefault="0092634F" w:rsidP="003D23F1">
            <w:pPr>
              <w:snapToGrid w:val="0"/>
              <w:contextualSpacing/>
              <w:rPr>
                <w:b/>
                <w:bCs/>
                <w:sz w:val="20"/>
                <w:szCs w:val="20"/>
              </w:rPr>
            </w:pPr>
            <w:r w:rsidRPr="002E3972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bottom w:val="single" w:sz="18" w:space="0" w:color="000000" w:themeColor="text1"/>
            </w:tcBorders>
            <w:hideMark/>
          </w:tcPr>
          <w:p w14:paraId="7D9F25FA" w14:textId="77777777" w:rsidR="0092634F" w:rsidRPr="002E3972" w:rsidRDefault="0092634F" w:rsidP="003D23F1">
            <w:pPr>
              <w:snapToGrid w:val="0"/>
              <w:contextualSpacing/>
              <w:rPr>
                <w:b/>
                <w:bCs/>
                <w:sz w:val="20"/>
                <w:szCs w:val="20"/>
              </w:rPr>
            </w:pPr>
            <w:r w:rsidRPr="002E3972">
              <w:rPr>
                <w:b/>
                <w:bCs/>
                <w:sz w:val="20"/>
                <w:szCs w:val="20"/>
              </w:rPr>
              <w:t>Chr</w:t>
            </w:r>
            <w:r>
              <w:rPr>
                <w:b/>
                <w:bCs/>
                <w:sz w:val="20"/>
                <w:szCs w:val="20"/>
              </w:rPr>
              <w:t>omosome</w:t>
            </w:r>
          </w:p>
        </w:tc>
        <w:tc>
          <w:tcPr>
            <w:tcW w:w="0" w:type="auto"/>
            <w:tcBorders>
              <w:bottom w:val="single" w:sz="18" w:space="0" w:color="000000" w:themeColor="text1"/>
            </w:tcBorders>
            <w:vAlign w:val="bottom"/>
            <w:hideMark/>
          </w:tcPr>
          <w:p w14:paraId="5D80E28D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b/>
                <w:bCs/>
                <w:sz w:val="20"/>
                <w:szCs w:val="20"/>
              </w:rPr>
            </w:pPr>
            <w:r w:rsidRPr="002E3972">
              <w:rPr>
                <w:b/>
                <w:bCs/>
                <w:sz w:val="20"/>
                <w:szCs w:val="20"/>
              </w:rPr>
              <w:t>Melanoma</w:t>
            </w:r>
          </w:p>
        </w:tc>
        <w:tc>
          <w:tcPr>
            <w:tcW w:w="0" w:type="auto"/>
            <w:tcBorders>
              <w:bottom w:val="single" w:sz="18" w:space="0" w:color="000000" w:themeColor="text1"/>
            </w:tcBorders>
            <w:vAlign w:val="bottom"/>
            <w:hideMark/>
          </w:tcPr>
          <w:p w14:paraId="34802971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b/>
                <w:bCs/>
                <w:sz w:val="20"/>
                <w:szCs w:val="20"/>
              </w:rPr>
            </w:pPr>
            <w:r w:rsidRPr="002E3972">
              <w:rPr>
                <w:b/>
                <w:bCs/>
                <w:sz w:val="20"/>
                <w:szCs w:val="20"/>
              </w:rPr>
              <w:t>BCC</w:t>
            </w:r>
          </w:p>
        </w:tc>
        <w:tc>
          <w:tcPr>
            <w:tcW w:w="0" w:type="auto"/>
            <w:tcBorders>
              <w:bottom w:val="single" w:sz="18" w:space="0" w:color="000000" w:themeColor="text1"/>
            </w:tcBorders>
            <w:vAlign w:val="bottom"/>
            <w:hideMark/>
          </w:tcPr>
          <w:p w14:paraId="33C2B54F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b/>
                <w:bCs/>
                <w:sz w:val="20"/>
                <w:szCs w:val="20"/>
              </w:rPr>
            </w:pPr>
            <w:r w:rsidRPr="002E3972">
              <w:rPr>
                <w:b/>
                <w:bCs/>
                <w:sz w:val="20"/>
                <w:szCs w:val="20"/>
              </w:rPr>
              <w:t>SCC</w:t>
            </w:r>
          </w:p>
        </w:tc>
      </w:tr>
      <w:tr w:rsidR="0092634F" w:rsidRPr="002E3972" w14:paraId="29A1AC7F" w14:textId="77777777" w:rsidTr="003D23F1">
        <w:trPr>
          <w:trHeight w:val="259"/>
        </w:trPr>
        <w:tc>
          <w:tcPr>
            <w:tcW w:w="0" w:type="auto"/>
            <w:tcBorders>
              <w:top w:val="single" w:sz="18" w:space="0" w:color="000000" w:themeColor="text1"/>
            </w:tcBorders>
            <w:hideMark/>
          </w:tcPr>
          <w:p w14:paraId="0A675C12" w14:textId="77777777" w:rsidR="0092634F" w:rsidRPr="002E3972" w:rsidRDefault="0092634F" w:rsidP="003D23F1">
            <w:pPr>
              <w:snapToGrid w:val="0"/>
              <w:contextualSpacing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FASLG</w:t>
            </w:r>
          </w:p>
        </w:tc>
        <w:tc>
          <w:tcPr>
            <w:tcW w:w="0" w:type="auto"/>
            <w:tcBorders>
              <w:top w:val="single" w:sz="18" w:space="0" w:color="000000" w:themeColor="text1"/>
            </w:tcBorders>
            <w:hideMark/>
          </w:tcPr>
          <w:p w14:paraId="3A43C521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8" w:space="0" w:color="000000" w:themeColor="text1"/>
            </w:tcBorders>
            <w:vAlign w:val="bottom"/>
            <w:hideMark/>
          </w:tcPr>
          <w:p w14:paraId="54EE4B5E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not sig</w:t>
            </w:r>
          </w:p>
        </w:tc>
        <w:tc>
          <w:tcPr>
            <w:tcW w:w="0" w:type="auto"/>
            <w:tcBorders>
              <w:top w:val="single" w:sz="18" w:space="0" w:color="000000" w:themeColor="text1"/>
            </w:tcBorders>
            <w:vAlign w:val="bottom"/>
            <w:hideMark/>
          </w:tcPr>
          <w:p w14:paraId="54CE40D2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18" w:space="0" w:color="000000" w:themeColor="text1"/>
            </w:tcBorders>
            <w:vAlign w:val="bottom"/>
            <w:hideMark/>
          </w:tcPr>
          <w:p w14:paraId="079992CE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2634F" w:rsidRPr="002E3972" w14:paraId="5AAE6D92" w14:textId="77777777" w:rsidTr="003D23F1">
        <w:trPr>
          <w:trHeight w:val="259"/>
        </w:trPr>
        <w:tc>
          <w:tcPr>
            <w:tcW w:w="0" w:type="auto"/>
            <w:hideMark/>
          </w:tcPr>
          <w:p w14:paraId="3A635ECD" w14:textId="77777777" w:rsidR="0092634F" w:rsidRPr="002E3972" w:rsidRDefault="0092634F" w:rsidP="003D23F1">
            <w:pPr>
              <w:snapToGrid w:val="0"/>
              <w:contextualSpacing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IL10</w:t>
            </w:r>
          </w:p>
        </w:tc>
        <w:tc>
          <w:tcPr>
            <w:tcW w:w="0" w:type="auto"/>
            <w:hideMark/>
          </w:tcPr>
          <w:p w14:paraId="1138B013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  <w:hideMark/>
          </w:tcPr>
          <w:p w14:paraId="46C774F6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6CDED3B6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not sig</w:t>
            </w:r>
          </w:p>
        </w:tc>
        <w:tc>
          <w:tcPr>
            <w:tcW w:w="0" w:type="auto"/>
            <w:vAlign w:val="bottom"/>
            <w:hideMark/>
          </w:tcPr>
          <w:p w14:paraId="3B6CDEDC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2634F" w:rsidRPr="002E3972" w14:paraId="7306E673" w14:textId="77777777" w:rsidTr="003D23F1">
        <w:trPr>
          <w:trHeight w:val="259"/>
        </w:trPr>
        <w:tc>
          <w:tcPr>
            <w:tcW w:w="0" w:type="auto"/>
            <w:hideMark/>
          </w:tcPr>
          <w:p w14:paraId="70AE5719" w14:textId="77777777" w:rsidR="0092634F" w:rsidRPr="002E3972" w:rsidRDefault="0092634F" w:rsidP="003D23F1">
            <w:pPr>
              <w:snapToGrid w:val="0"/>
              <w:contextualSpacing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IL1A</w:t>
            </w:r>
          </w:p>
        </w:tc>
        <w:tc>
          <w:tcPr>
            <w:tcW w:w="0" w:type="auto"/>
            <w:hideMark/>
          </w:tcPr>
          <w:p w14:paraId="6B504AD9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  <w:hideMark/>
          </w:tcPr>
          <w:p w14:paraId="02544EE9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7763FFA8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not sig</w:t>
            </w:r>
          </w:p>
        </w:tc>
        <w:tc>
          <w:tcPr>
            <w:tcW w:w="0" w:type="auto"/>
            <w:vAlign w:val="bottom"/>
            <w:hideMark/>
          </w:tcPr>
          <w:p w14:paraId="5253C705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2634F" w:rsidRPr="002E3972" w14:paraId="20506308" w14:textId="77777777" w:rsidTr="003D23F1">
        <w:trPr>
          <w:trHeight w:val="259"/>
        </w:trPr>
        <w:tc>
          <w:tcPr>
            <w:tcW w:w="0" w:type="auto"/>
            <w:hideMark/>
          </w:tcPr>
          <w:p w14:paraId="6AC3CF99" w14:textId="77777777" w:rsidR="0092634F" w:rsidRPr="002E3972" w:rsidRDefault="0092634F" w:rsidP="003D23F1">
            <w:pPr>
              <w:snapToGrid w:val="0"/>
              <w:contextualSpacing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IL1B</w:t>
            </w:r>
          </w:p>
        </w:tc>
        <w:tc>
          <w:tcPr>
            <w:tcW w:w="0" w:type="auto"/>
            <w:hideMark/>
          </w:tcPr>
          <w:p w14:paraId="75000A4E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  <w:hideMark/>
          </w:tcPr>
          <w:p w14:paraId="1D98377E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739598A3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not sig</w:t>
            </w:r>
          </w:p>
        </w:tc>
        <w:tc>
          <w:tcPr>
            <w:tcW w:w="0" w:type="auto"/>
            <w:vAlign w:val="bottom"/>
            <w:hideMark/>
          </w:tcPr>
          <w:p w14:paraId="4D0DAA70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2634F" w:rsidRPr="002E3972" w14:paraId="55DE8657" w14:textId="77777777" w:rsidTr="003D23F1">
        <w:trPr>
          <w:trHeight w:val="259"/>
        </w:trPr>
        <w:tc>
          <w:tcPr>
            <w:tcW w:w="0" w:type="auto"/>
            <w:hideMark/>
          </w:tcPr>
          <w:p w14:paraId="46F3E34D" w14:textId="77777777" w:rsidR="0092634F" w:rsidRPr="002E3972" w:rsidRDefault="0092634F" w:rsidP="003D23F1">
            <w:pPr>
              <w:snapToGrid w:val="0"/>
              <w:contextualSpacing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IL1RN</w:t>
            </w:r>
          </w:p>
        </w:tc>
        <w:tc>
          <w:tcPr>
            <w:tcW w:w="0" w:type="auto"/>
            <w:hideMark/>
          </w:tcPr>
          <w:p w14:paraId="1563E00F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  <w:hideMark/>
          </w:tcPr>
          <w:p w14:paraId="3397662F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5237DE88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not sig</w:t>
            </w:r>
          </w:p>
        </w:tc>
        <w:tc>
          <w:tcPr>
            <w:tcW w:w="0" w:type="auto"/>
            <w:vAlign w:val="bottom"/>
            <w:hideMark/>
          </w:tcPr>
          <w:p w14:paraId="4460EFDB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2634F" w:rsidRPr="002E3972" w14:paraId="1B62A45D" w14:textId="77777777" w:rsidTr="003D23F1">
        <w:trPr>
          <w:trHeight w:val="259"/>
        </w:trPr>
        <w:tc>
          <w:tcPr>
            <w:tcW w:w="0" w:type="auto"/>
            <w:hideMark/>
          </w:tcPr>
          <w:p w14:paraId="54D49304" w14:textId="77777777" w:rsidR="0092634F" w:rsidRPr="002E3972" w:rsidRDefault="0092634F" w:rsidP="003D23F1">
            <w:pPr>
              <w:snapToGrid w:val="0"/>
              <w:contextualSpacing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GPX1</w:t>
            </w:r>
          </w:p>
        </w:tc>
        <w:tc>
          <w:tcPr>
            <w:tcW w:w="0" w:type="auto"/>
            <w:hideMark/>
          </w:tcPr>
          <w:p w14:paraId="7A18F15E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  <w:hideMark/>
          </w:tcPr>
          <w:p w14:paraId="29F09916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not sig</w:t>
            </w:r>
          </w:p>
        </w:tc>
        <w:tc>
          <w:tcPr>
            <w:tcW w:w="0" w:type="auto"/>
            <w:vAlign w:val="bottom"/>
            <w:hideMark/>
          </w:tcPr>
          <w:p w14:paraId="0E2DB73D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0ADB5543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2634F" w:rsidRPr="002E3972" w14:paraId="1C12E617" w14:textId="77777777" w:rsidTr="003D23F1">
        <w:trPr>
          <w:trHeight w:val="259"/>
        </w:trPr>
        <w:tc>
          <w:tcPr>
            <w:tcW w:w="0" w:type="auto"/>
            <w:hideMark/>
          </w:tcPr>
          <w:p w14:paraId="32484007" w14:textId="77777777" w:rsidR="0092634F" w:rsidRPr="002E3972" w:rsidRDefault="0092634F" w:rsidP="003D23F1">
            <w:pPr>
              <w:snapToGrid w:val="0"/>
              <w:contextualSpacing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XPC</w:t>
            </w:r>
          </w:p>
        </w:tc>
        <w:tc>
          <w:tcPr>
            <w:tcW w:w="0" w:type="auto"/>
            <w:hideMark/>
          </w:tcPr>
          <w:p w14:paraId="18CD27E2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  <w:hideMark/>
          </w:tcPr>
          <w:p w14:paraId="117FCCB1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6EDC4FA1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not sig</w:t>
            </w:r>
          </w:p>
        </w:tc>
        <w:tc>
          <w:tcPr>
            <w:tcW w:w="0" w:type="auto"/>
            <w:vAlign w:val="bottom"/>
            <w:hideMark/>
          </w:tcPr>
          <w:p w14:paraId="14E7CF93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not sig</w:t>
            </w:r>
          </w:p>
        </w:tc>
      </w:tr>
      <w:tr w:rsidR="0092634F" w:rsidRPr="002E3972" w14:paraId="2C6CE307" w14:textId="77777777" w:rsidTr="003D23F1">
        <w:trPr>
          <w:trHeight w:val="259"/>
        </w:trPr>
        <w:tc>
          <w:tcPr>
            <w:tcW w:w="0" w:type="auto"/>
            <w:hideMark/>
          </w:tcPr>
          <w:p w14:paraId="1C11AFDD" w14:textId="77777777" w:rsidR="0092634F" w:rsidRPr="002E3972" w:rsidRDefault="0092634F" w:rsidP="003D23F1">
            <w:pPr>
              <w:snapToGrid w:val="0"/>
              <w:contextualSpacing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CXCL8</w:t>
            </w:r>
          </w:p>
        </w:tc>
        <w:tc>
          <w:tcPr>
            <w:tcW w:w="0" w:type="auto"/>
            <w:hideMark/>
          </w:tcPr>
          <w:p w14:paraId="6D946AE7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  <w:hideMark/>
          </w:tcPr>
          <w:p w14:paraId="71D613E7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3CC68C04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not sig</w:t>
            </w:r>
          </w:p>
        </w:tc>
        <w:tc>
          <w:tcPr>
            <w:tcW w:w="0" w:type="auto"/>
            <w:vAlign w:val="bottom"/>
            <w:hideMark/>
          </w:tcPr>
          <w:p w14:paraId="27F63C1D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2634F" w:rsidRPr="002E3972" w14:paraId="3C6FE73F" w14:textId="77777777" w:rsidTr="003D23F1">
        <w:trPr>
          <w:trHeight w:val="259"/>
        </w:trPr>
        <w:tc>
          <w:tcPr>
            <w:tcW w:w="0" w:type="auto"/>
            <w:hideMark/>
          </w:tcPr>
          <w:p w14:paraId="684E49C0" w14:textId="77777777" w:rsidR="0092634F" w:rsidRPr="002E3972" w:rsidRDefault="0092634F" w:rsidP="003D23F1">
            <w:pPr>
              <w:snapToGrid w:val="0"/>
              <w:contextualSpacing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IL2</w:t>
            </w:r>
          </w:p>
        </w:tc>
        <w:tc>
          <w:tcPr>
            <w:tcW w:w="0" w:type="auto"/>
            <w:hideMark/>
          </w:tcPr>
          <w:p w14:paraId="1E702C29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  <w:hideMark/>
          </w:tcPr>
          <w:p w14:paraId="505AD977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48558964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not sig</w:t>
            </w:r>
          </w:p>
        </w:tc>
        <w:tc>
          <w:tcPr>
            <w:tcW w:w="0" w:type="auto"/>
            <w:vAlign w:val="bottom"/>
            <w:hideMark/>
          </w:tcPr>
          <w:p w14:paraId="14848F08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2634F" w:rsidRPr="002E3972" w14:paraId="6D47BF63" w14:textId="77777777" w:rsidTr="003D23F1">
        <w:trPr>
          <w:trHeight w:val="259"/>
        </w:trPr>
        <w:tc>
          <w:tcPr>
            <w:tcW w:w="0" w:type="auto"/>
            <w:hideMark/>
          </w:tcPr>
          <w:p w14:paraId="2C071E5A" w14:textId="77777777" w:rsidR="0092634F" w:rsidRPr="002E3972" w:rsidRDefault="0092634F" w:rsidP="003D23F1">
            <w:pPr>
              <w:snapToGrid w:val="0"/>
              <w:contextualSpacing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IL12B</w:t>
            </w:r>
          </w:p>
        </w:tc>
        <w:tc>
          <w:tcPr>
            <w:tcW w:w="0" w:type="auto"/>
            <w:hideMark/>
          </w:tcPr>
          <w:p w14:paraId="28241A98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  <w:hideMark/>
          </w:tcPr>
          <w:p w14:paraId="0C1D0008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4F96D8F8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not sig</w:t>
            </w:r>
          </w:p>
        </w:tc>
        <w:tc>
          <w:tcPr>
            <w:tcW w:w="0" w:type="auto"/>
            <w:vAlign w:val="bottom"/>
            <w:hideMark/>
          </w:tcPr>
          <w:p w14:paraId="690E866C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2634F" w:rsidRPr="002E3972" w14:paraId="455ED1D1" w14:textId="77777777" w:rsidTr="003D23F1">
        <w:trPr>
          <w:trHeight w:val="259"/>
        </w:trPr>
        <w:tc>
          <w:tcPr>
            <w:tcW w:w="0" w:type="auto"/>
            <w:hideMark/>
          </w:tcPr>
          <w:p w14:paraId="74863737" w14:textId="77777777" w:rsidR="0092634F" w:rsidRPr="002E3972" w:rsidRDefault="0092634F" w:rsidP="003D23F1">
            <w:pPr>
              <w:snapToGrid w:val="0"/>
              <w:contextualSpacing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IL4</w:t>
            </w:r>
          </w:p>
        </w:tc>
        <w:tc>
          <w:tcPr>
            <w:tcW w:w="0" w:type="auto"/>
            <w:hideMark/>
          </w:tcPr>
          <w:p w14:paraId="5C013BBB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  <w:hideMark/>
          </w:tcPr>
          <w:p w14:paraId="365D4D6D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347015EE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not sig</w:t>
            </w:r>
          </w:p>
        </w:tc>
        <w:tc>
          <w:tcPr>
            <w:tcW w:w="0" w:type="auto"/>
            <w:vAlign w:val="bottom"/>
            <w:hideMark/>
          </w:tcPr>
          <w:p w14:paraId="4B06224D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2634F" w:rsidRPr="002E3972" w14:paraId="164764D7" w14:textId="77777777" w:rsidTr="003D23F1">
        <w:trPr>
          <w:trHeight w:val="259"/>
        </w:trPr>
        <w:tc>
          <w:tcPr>
            <w:tcW w:w="0" w:type="auto"/>
            <w:hideMark/>
          </w:tcPr>
          <w:p w14:paraId="61A423B4" w14:textId="77777777" w:rsidR="0092634F" w:rsidRPr="002E3972" w:rsidRDefault="0092634F" w:rsidP="003D23F1">
            <w:pPr>
              <w:snapToGrid w:val="0"/>
              <w:contextualSpacing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TNF</w:t>
            </w:r>
          </w:p>
        </w:tc>
        <w:tc>
          <w:tcPr>
            <w:tcW w:w="0" w:type="auto"/>
            <w:hideMark/>
          </w:tcPr>
          <w:p w14:paraId="70FA95FE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  <w:hideMark/>
          </w:tcPr>
          <w:p w14:paraId="585916CD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6CCC951B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not sig</w:t>
            </w:r>
          </w:p>
        </w:tc>
        <w:tc>
          <w:tcPr>
            <w:tcW w:w="0" w:type="auto"/>
            <w:vAlign w:val="bottom"/>
            <w:hideMark/>
          </w:tcPr>
          <w:p w14:paraId="7F811674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2634F" w:rsidRPr="002E3972" w14:paraId="1454A6E8" w14:textId="77777777" w:rsidTr="003D23F1">
        <w:trPr>
          <w:trHeight w:val="259"/>
        </w:trPr>
        <w:tc>
          <w:tcPr>
            <w:tcW w:w="0" w:type="auto"/>
            <w:hideMark/>
          </w:tcPr>
          <w:p w14:paraId="4BF459F5" w14:textId="77777777" w:rsidR="0092634F" w:rsidRPr="002E3972" w:rsidRDefault="0092634F" w:rsidP="003D23F1">
            <w:pPr>
              <w:snapToGrid w:val="0"/>
              <w:contextualSpacing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IL6</w:t>
            </w:r>
          </w:p>
        </w:tc>
        <w:tc>
          <w:tcPr>
            <w:tcW w:w="0" w:type="auto"/>
            <w:hideMark/>
          </w:tcPr>
          <w:p w14:paraId="782BDB46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  <w:hideMark/>
          </w:tcPr>
          <w:p w14:paraId="45881360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105C28F6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not sig</w:t>
            </w:r>
          </w:p>
        </w:tc>
        <w:tc>
          <w:tcPr>
            <w:tcW w:w="0" w:type="auto"/>
            <w:vAlign w:val="bottom"/>
            <w:hideMark/>
          </w:tcPr>
          <w:p w14:paraId="3A9C2C1A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2634F" w:rsidRPr="002E3972" w14:paraId="3325785D" w14:textId="77777777" w:rsidTr="003D23F1">
        <w:trPr>
          <w:trHeight w:val="259"/>
        </w:trPr>
        <w:tc>
          <w:tcPr>
            <w:tcW w:w="0" w:type="auto"/>
            <w:hideMark/>
          </w:tcPr>
          <w:p w14:paraId="0E93D45F" w14:textId="77777777" w:rsidR="0092634F" w:rsidRPr="002E3972" w:rsidRDefault="0092634F" w:rsidP="003D23F1">
            <w:pPr>
              <w:snapToGrid w:val="0"/>
              <w:contextualSpacing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CDKN2A</w:t>
            </w:r>
          </w:p>
        </w:tc>
        <w:tc>
          <w:tcPr>
            <w:tcW w:w="0" w:type="auto"/>
            <w:hideMark/>
          </w:tcPr>
          <w:p w14:paraId="5846FBEE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  <w:hideMark/>
          </w:tcPr>
          <w:p w14:paraId="363BB4E0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not sig</w:t>
            </w:r>
          </w:p>
        </w:tc>
        <w:tc>
          <w:tcPr>
            <w:tcW w:w="0" w:type="auto"/>
            <w:vAlign w:val="bottom"/>
            <w:hideMark/>
          </w:tcPr>
          <w:p w14:paraId="2B96BFEE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514DDD09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2634F" w:rsidRPr="002E3972" w14:paraId="5FD15F41" w14:textId="77777777" w:rsidTr="003D23F1">
        <w:trPr>
          <w:trHeight w:val="259"/>
        </w:trPr>
        <w:tc>
          <w:tcPr>
            <w:tcW w:w="0" w:type="auto"/>
            <w:hideMark/>
          </w:tcPr>
          <w:p w14:paraId="3F87564F" w14:textId="77777777" w:rsidR="0092634F" w:rsidRPr="002E3972" w:rsidRDefault="0092634F" w:rsidP="003D23F1">
            <w:pPr>
              <w:snapToGrid w:val="0"/>
              <w:contextualSpacing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FAS</w:t>
            </w:r>
          </w:p>
        </w:tc>
        <w:tc>
          <w:tcPr>
            <w:tcW w:w="0" w:type="auto"/>
            <w:hideMark/>
          </w:tcPr>
          <w:p w14:paraId="4606FC53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  <w:hideMark/>
          </w:tcPr>
          <w:p w14:paraId="150ADE03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not sig</w:t>
            </w:r>
          </w:p>
        </w:tc>
        <w:tc>
          <w:tcPr>
            <w:tcW w:w="0" w:type="auto"/>
            <w:vAlign w:val="bottom"/>
            <w:hideMark/>
          </w:tcPr>
          <w:p w14:paraId="5CF3D51B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1143599C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2634F" w:rsidRPr="002E3972" w14:paraId="23C5A509" w14:textId="77777777" w:rsidTr="003D23F1">
        <w:trPr>
          <w:trHeight w:val="306"/>
        </w:trPr>
        <w:tc>
          <w:tcPr>
            <w:tcW w:w="0" w:type="auto"/>
            <w:hideMark/>
          </w:tcPr>
          <w:p w14:paraId="7E40398B" w14:textId="77777777" w:rsidR="0092634F" w:rsidRPr="002E3972" w:rsidRDefault="0092634F" w:rsidP="003D23F1">
            <w:pPr>
              <w:snapToGrid w:val="0"/>
              <w:contextualSpacing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CAT</w:t>
            </w:r>
          </w:p>
        </w:tc>
        <w:tc>
          <w:tcPr>
            <w:tcW w:w="0" w:type="auto"/>
            <w:hideMark/>
          </w:tcPr>
          <w:p w14:paraId="00EC9025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bottom"/>
            <w:hideMark/>
          </w:tcPr>
          <w:p w14:paraId="0E629EA8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color w:val="FF0000"/>
                <w:sz w:val="20"/>
                <w:szCs w:val="20"/>
              </w:rPr>
            </w:pPr>
            <w:r w:rsidRPr="002E3972">
              <w:rPr>
                <w:color w:val="FF0000"/>
                <w:sz w:val="20"/>
                <w:szCs w:val="20"/>
              </w:rPr>
              <w:t>* (CAT C-262T; history of severe sunburns)</w:t>
            </w:r>
          </w:p>
        </w:tc>
        <w:tc>
          <w:tcPr>
            <w:tcW w:w="0" w:type="auto"/>
            <w:vAlign w:val="bottom"/>
            <w:hideMark/>
          </w:tcPr>
          <w:p w14:paraId="786D43E2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not sig</w:t>
            </w:r>
          </w:p>
        </w:tc>
        <w:tc>
          <w:tcPr>
            <w:tcW w:w="0" w:type="auto"/>
            <w:vAlign w:val="bottom"/>
            <w:hideMark/>
          </w:tcPr>
          <w:p w14:paraId="12D22AEE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not sig</w:t>
            </w:r>
          </w:p>
        </w:tc>
      </w:tr>
      <w:tr w:rsidR="0092634F" w:rsidRPr="002E3972" w14:paraId="48920164" w14:textId="77777777" w:rsidTr="003D23F1">
        <w:trPr>
          <w:trHeight w:val="259"/>
        </w:trPr>
        <w:tc>
          <w:tcPr>
            <w:tcW w:w="0" w:type="auto"/>
            <w:hideMark/>
          </w:tcPr>
          <w:p w14:paraId="70590310" w14:textId="77777777" w:rsidR="0092634F" w:rsidRPr="002E3972" w:rsidRDefault="0092634F" w:rsidP="003D23F1">
            <w:pPr>
              <w:snapToGrid w:val="0"/>
              <w:contextualSpacing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HAL</w:t>
            </w:r>
          </w:p>
        </w:tc>
        <w:tc>
          <w:tcPr>
            <w:tcW w:w="0" w:type="auto"/>
            <w:hideMark/>
          </w:tcPr>
          <w:p w14:paraId="21D770E1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bottom"/>
            <w:hideMark/>
          </w:tcPr>
          <w:p w14:paraId="61122926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10C1869A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color w:val="FF0000"/>
                <w:sz w:val="20"/>
                <w:szCs w:val="20"/>
              </w:rPr>
            </w:pPr>
            <w:r w:rsidRPr="002E3972">
              <w:rPr>
                <w:color w:val="FF0000"/>
                <w:sz w:val="20"/>
                <w:szCs w:val="20"/>
              </w:rPr>
              <w:t>* (severe sunburns)</w:t>
            </w:r>
          </w:p>
        </w:tc>
        <w:tc>
          <w:tcPr>
            <w:tcW w:w="0" w:type="auto"/>
            <w:vAlign w:val="bottom"/>
            <w:hideMark/>
          </w:tcPr>
          <w:p w14:paraId="6B5575B8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color w:val="FF0000"/>
                <w:sz w:val="20"/>
                <w:szCs w:val="20"/>
              </w:rPr>
            </w:pPr>
            <w:r w:rsidRPr="002E3972">
              <w:rPr>
                <w:color w:val="FF0000"/>
                <w:sz w:val="20"/>
                <w:szCs w:val="20"/>
              </w:rPr>
              <w:t>* (severe sunburns)</w:t>
            </w:r>
          </w:p>
        </w:tc>
      </w:tr>
      <w:tr w:rsidR="0092634F" w:rsidRPr="002E3972" w14:paraId="463A5CC5" w14:textId="77777777" w:rsidTr="003D23F1">
        <w:trPr>
          <w:trHeight w:val="259"/>
        </w:trPr>
        <w:tc>
          <w:tcPr>
            <w:tcW w:w="0" w:type="auto"/>
            <w:hideMark/>
          </w:tcPr>
          <w:p w14:paraId="244C2263" w14:textId="77777777" w:rsidR="0092634F" w:rsidRPr="002E3972" w:rsidRDefault="0092634F" w:rsidP="003D23F1">
            <w:pPr>
              <w:snapToGrid w:val="0"/>
              <w:contextualSpacing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IFNG</w:t>
            </w:r>
          </w:p>
        </w:tc>
        <w:tc>
          <w:tcPr>
            <w:tcW w:w="0" w:type="auto"/>
            <w:hideMark/>
          </w:tcPr>
          <w:p w14:paraId="17CFE744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bottom"/>
            <w:hideMark/>
          </w:tcPr>
          <w:p w14:paraId="1DE7D121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614EA605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not sig</w:t>
            </w:r>
          </w:p>
        </w:tc>
        <w:tc>
          <w:tcPr>
            <w:tcW w:w="0" w:type="auto"/>
            <w:vAlign w:val="bottom"/>
            <w:hideMark/>
          </w:tcPr>
          <w:p w14:paraId="2143EF27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2634F" w:rsidRPr="000E677E" w14:paraId="171E9293" w14:textId="77777777" w:rsidTr="003D23F1">
        <w:trPr>
          <w:trHeight w:val="253"/>
        </w:trPr>
        <w:tc>
          <w:tcPr>
            <w:tcW w:w="0" w:type="auto"/>
            <w:hideMark/>
          </w:tcPr>
          <w:p w14:paraId="4805D4D9" w14:textId="77777777" w:rsidR="0092634F" w:rsidRPr="002E3972" w:rsidRDefault="0092634F" w:rsidP="003D23F1">
            <w:pPr>
              <w:snapToGrid w:val="0"/>
              <w:contextualSpacing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IL23A</w:t>
            </w:r>
          </w:p>
        </w:tc>
        <w:tc>
          <w:tcPr>
            <w:tcW w:w="0" w:type="auto"/>
            <w:hideMark/>
          </w:tcPr>
          <w:p w14:paraId="22C35629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bottom"/>
            <w:hideMark/>
          </w:tcPr>
          <w:p w14:paraId="3ACD27C1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6B7AEE2D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color w:val="FF0000"/>
                <w:sz w:val="20"/>
                <w:szCs w:val="20"/>
              </w:rPr>
            </w:pPr>
            <w:r w:rsidRPr="002E3972">
              <w:rPr>
                <w:color w:val="FF0000"/>
                <w:sz w:val="20"/>
                <w:szCs w:val="20"/>
              </w:rPr>
              <w:t>* (rs79824801; cumulative sun exposure)</w:t>
            </w:r>
          </w:p>
        </w:tc>
        <w:tc>
          <w:tcPr>
            <w:tcW w:w="0" w:type="auto"/>
            <w:vAlign w:val="bottom"/>
            <w:hideMark/>
          </w:tcPr>
          <w:p w14:paraId="66103718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0E677E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92634F" w:rsidRPr="002E3972" w14:paraId="08289763" w14:textId="77777777" w:rsidTr="003D23F1">
        <w:trPr>
          <w:trHeight w:val="259"/>
        </w:trPr>
        <w:tc>
          <w:tcPr>
            <w:tcW w:w="0" w:type="auto"/>
            <w:hideMark/>
          </w:tcPr>
          <w:p w14:paraId="0AE9D8BD" w14:textId="77777777" w:rsidR="0092634F" w:rsidRPr="002E3972" w:rsidRDefault="0092634F" w:rsidP="003D23F1">
            <w:pPr>
              <w:snapToGrid w:val="0"/>
              <w:contextualSpacing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NOS1</w:t>
            </w:r>
          </w:p>
        </w:tc>
        <w:tc>
          <w:tcPr>
            <w:tcW w:w="0" w:type="auto"/>
            <w:hideMark/>
          </w:tcPr>
          <w:p w14:paraId="482C7B23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bottom"/>
            <w:hideMark/>
          </w:tcPr>
          <w:p w14:paraId="6D7CDB8F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color w:val="FF0000"/>
                <w:sz w:val="20"/>
                <w:szCs w:val="20"/>
              </w:rPr>
            </w:pPr>
            <w:r w:rsidRPr="002E3972">
              <w:rPr>
                <w:color w:val="FF0000"/>
                <w:sz w:val="20"/>
                <w:szCs w:val="20"/>
              </w:rPr>
              <w:t>* (sunburns)</w:t>
            </w:r>
          </w:p>
        </w:tc>
        <w:tc>
          <w:tcPr>
            <w:tcW w:w="0" w:type="auto"/>
            <w:vAlign w:val="bottom"/>
            <w:hideMark/>
          </w:tcPr>
          <w:p w14:paraId="69FFE1BA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0E677E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18838240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2634F" w:rsidRPr="002E3972" w14:paraId="477004F2" w14:textId="77777777" w:rsidTr="003D23F1">
        <w:trPr>
          <w:trHeight w:val="259"/>
        </w:trPr>
        <w:tc>
          <w:tcPr>
            <w:tcW w:w="0" w:type="auto"/>
            <w:hideMark/>
          </w:tcPr>
          <w:p w14:paraId="1844650B" w14:textId="77777777" w:rsidR="0092634F" w:rsidRPr="002E3972" w:rsidRDefault="0092634F" w:rsidP="003D23F1">
            <w:pPr>
              <w:snapToGrid w:val="0"/>
              <w:contextualSpacing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VDR</w:t>
            </w:r>
          </w:p>
        </w:tc>
        <w:tc>
          <w:tcPr>
            <w:tcW w:w="0" w:type="auto"/>
            <w:hideMark/>
          </w:tcPr>
          <w:p w14:paraId="12E513B1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bottom"/>
            <w:hideMark/>
          </w:tcPr>
          <w:p w14:paraId="793125B8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not sig</w:t>
            </w:r>
          </w:p>
        </w:tc>
        <w:tc>
          <w:tcPr>
            <w:tcW w:w="0" w:type="auto"/>
            <w:vAlign w:val="bottom"/>
            <w:hideMark/>
          </w:tcPr>
          <w:p w14:paraId="6D80FB6D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0E677E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083A80E8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2634F" w:rsidRPr="002E3972" w14:paraId="0D1DF561" w14:textId="77777777" w:rsidTr="003D23F1">
        <w:trPr>
          <w:trHeight w:val="259"/>
        </w:trPr>
        <w:tc>
          <w:tcPr>
            <w:tcW w:w="0" w:type="auto"/>
            <w:hideMark/>
          </w:tcPr>
          <w:p w14:paraId="2F7A8863" w14:textId="77777777" w:rsidR="0092634F" w:rsidRPr="002E3972" w:rsidRDefault="0092634F" w:rsidP="003D23F1">
            <w:pPr>
              <w:snapToGrid w:val="0"/>
              <w:contextualSpacing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APEX1</w:t>
            </w:r>
          </w:p>
        </w:tc>
        <w:tc>
          <w:tcPr>
            <w:tcW w:w="0" w:type="auto"/>
            <w:hideMark/>
          </w:tcPr>
          <w:p w14:paraId="0ACF1AF4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bottom"/>
            <w:hideMark/>
          </w:tcPr>
          <w:p w14:paraId="4649C613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not sig</w:t>
            </w:r>
          </w:p>
        </w:tc>
        <w:tc>
          <w:tcPr>
            <w:tcW w:w="0" w:type="auto"/>
            <w:vAlign w:val="bottom"/>
            <w:hideMark/>
          </w:tcPr>
          <w:p w14:paraId="1740B307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0E677E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2820CB24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2634F" w:rsidRPr="002E3972" w14:paraId="31E93296" w14:textId="77777777" w:rsidTr="003D23F1">
        <w:trPr>
          <w:trHeight w:val="259"/>
        </w:trPr>
        <w:tc>
          <w:tcPr>
            <w:tcW w:w="0" w:type="auto"/>
            <w:hideMark/>
          </w:tcPr>
          <w:p w14:paraId="515B40C9" w14:textId="77777777" w:rsidR="0092634F" w:rsidRPr="002E3972" w:rsidRDefault="0092634F" w:rsidP="003D23F1">
            <w:pPr>
              <w:snapToGrid w:val="0"/>
              <w:contextualSpacing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MC1R</w:t>
            </w:r>
          </w:p>
        </w:tc>
        <w:tc>
          <w:tcPr>
            <w:tcW w:w="0" w:type="auto"/>
            <w:hideMark/>
          </w:tcPr>
          <w:p w14:paraId="34D141DA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  <w:hideMark/>
          </w:tcPr>
          <w:p w14:paraId="5AD81213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color w:val="FF0000"/>
                <w:sz w:val="20"/>
                <w:szCs w:val="20"/>
              </w:rPr>
            </w:pPr>
            <w:r w:rsidRPr="002E3972">
              <w:rPr>
                <w:color w:val="FF0000"/>
                <w:sz w:val="20"/>
                <w:szCs w:val="20"/>
              </w:rPr>
              <w:t>* (early life UV on body &amp; neck)</w:t>
            </w:r>
          </w:p>
        </w:tc>
        <w:tc>
          <w:tcPr>
            <w:tcW w:w="0" w:type="auto"/>
            <w:vAlign w:val="bottom"/>
            <w:hideMark/>
          </w:tcPr>
          <w:p w14:paraId="2E3A407D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0E677E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0BC8D03C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2634F" w:rsidRPr="002E3972" w14:paraId="061E29D0" w14:textId="77777777" w:rsidTr="003D23F1">
        <w:trPr>
          <w:trHeight w:val="243"/>
        </w:trPr>
        <w:tc>
          <w:tcPr>
            <w:tcW w:w="0" w:type="auto"/>
            <w:hideMark/>
          </w:tcPr>
          <w:p w14:paraId="5A468573" w14:textId="77777777" w:rsidR="0092634F" w:rsidRPr="002E3972" w:rsidRDefault="0092634F" w:rsidP="003D23F1">
            <w:pPr>
              <w:snapToGrid w:val="0"/>
              <w:contextualSpacing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NOS2</w:t>
            </w:r>
          </w:p>
        </w:tc>
        <w:tc>
          <w:tcPr>
            <w:tcW w:w="0" w:type="auto"/>
            <w:hideMark/>
          </w:tcPr>
          <w:p w14:paraId="5E7A6843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bottom"/>
            <w:hideMark/>
          </w:tcPr>
          <w:p w14:paraId="18FECA3A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not sig</w:t>
            </w:r>
          </w:p>
        </w:tc>
        <w:tc>
          <w:tcPr>
            <w:tcW w:w="0" w:type="auto"/>
            <w:vAlign w:val="bottom"/>
            <w:hideMark/>
          </w:tcPr>
          <w:p w14:paraId="01A0DE87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0E677E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13859126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2634F" w:rsidRPr="002E3972" w14:paraId="35704804" w14:textId="77777777" w:rsidTr="003D23F1">
        <w:trPr>
          <w:trHeight w:val="323"/>
        </w:trPr>
        <w:tc>
          <w:tcPr>
            <w:tcW w:w="0" w:type="auto"/>
            <w:hideMark/>
          </w:tcPr>
          <w:p w14:paraId="4E36C8B9" w14:textId="77777777" w:rsidR="0092634F" w:rsidRPr="002E3972" w:rsidRDefault="0092634F" w:rsidP="003D23F1">
            <w:pPr>
              <w:snapToGrid w:val="0"/>
              <w:contextualSpacing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XRCC1</w:t>
            </w:r>
          </w:p>
        </w:tc>
        <w:tc>
          <w:tcPr>
            <w:tcW w:w="0" w:type="auto"/>
            <w:hideMark/>
          </w:tcPr>
          <w:p w14:paraId="26BF2D39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bottom"/>
            <w:hideMark/>
          </w:tcPr>
          <w:p w14:paraId="0F36B4EF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not sig</w:t>
            </w:r>
          </w:p>
        </w:tc>
        <w:tc>
          <w:tcPr>
            <w:tcW w:w="0" w:type="auto"/>
            <w:vAlign w:val="bottom"/>
            <w:hideMark/>
          </w:tcPr>
          <w:p w14:paraId="40C7E467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not sig</w:t>
            </w:r>
          </w:p>
        </w:tc>
        <w:tc>
          <w:tcPr>
            <w:tcW w:w="0" w:type="auto"/>
            <w:vAlign w:val="bottom"/>
            <w:hideMark/>
          </w:tcPr>
          <w:p w14:paraId="4F922A5E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color w:val="FF0000"/>
                <w:sz w:val="20"/>
                <w:szCs w:val="20"/>
              </w:rPr>
            </w:pPr>
            <w:r w:rsidRPr="002E3972">
              <w:rPr>
                <w:color w:val="FF0000"/>
                <w:sz w:val="20"/>
                <w:szCs w:val="20"/>
              </w:rPr>
              <w:t>* (difference in models with and without GxE)</w:t>
            </w:r>
          </w:p>
        </w:tc>
      </w:tr>
      <w:tr w:rsidR="0092634F" w:rsidRPr="002E3972" w14:paraId="7C62F3A6" w14:textId="77777777" w:rsidTr="003D23F1">
        <w:trPr>
          <w:trHeight w:val="328"/>
        </w:trPr>
        <w:tc>
          <w:tcPr>
            <w:tcW w:w="0" w:type="auto"/>
            <w:tcBorders>
              <w:bottom w:val="single" w:sz="18" w:space="0" w:color="000000" w:themeColor="text1"/>
            </w:tcBorders>
            <w:hideMark/>
          </w:tcPr>
          <w:p w14:paraId="2F87A290" w14:textId="77777777" w:rsidR="0092634F" w:rsidRPr="002E3972" w:rsidRDefault="0092634F" w:rsidP="003D23F1">
            <w:pPr>
              <w:snapToGrid w:val="0"/>
              <w:contextualSpacing/>
              <w:rPr>
                <w:sz w:val="20"/>
                <w:szCs w:val="20"/>
              </w:rPr>
            </w:pPr>
            <w:r w:rsidRPr="002E3972">
              <w:rPr>
                <w:sz w:val="20"/>
                <w:szCs w:val="20"/>
              </w:rPr>
              <w:t>PGS</w:t>
            </w:r>
          </w:p>
        </w:tc>
        <w:tc>
          <w:tcPr>
            <w:tcW w:w="0" w:type="auto"/>
            <w:tcBorders>
              <w:bottom w:val="single" w:sz="18" w:space="0" w:color="000000" w:themeColor="text1"/>
            </w:tcBorders>
            <w:hideMark/>
          </w:tcPr>
          <w:p w14:paraId="01743161" w14:textId="77777777" w:rsidR="0092634F" w:rsidRPr="002E3972" w:rsidRDefault="0092634F" w:rsidP="003D23F1">
            <w:pPr>
              <w:snapToGrid w:val="0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8" w:space="0" w:color="000000" w:themeColor="text1"/>
            </w:tcBorders>
            <w:vAlign w:val="bottom"/>
            <w:hideMark/>
          </w:tcPr>
          <w:p w14:paraId="6196F927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color w:val="FF0000"/>
                <w:sz w:val="20"/>
                <w:szCs w:val="20"/>
              </w:rPr>
            </w:pPr>
            <w:r w:rsidRPr="002E3972">
              <w:rPr>
                <w:color w:val="FF0000"/>
                <w:sz w:val="20"/>
                <w:szCs w:val="20"/>
              </w:rPr>
              <w:t>* (country of birth &amp; actinic lesions)</w:t>
            </w:r>
          </w:p>
        </w:tc>
        <w:tc>
          <w:tcPr>
            <w:tcW w:w="0" w:type="auto"/>
            <w:tcBorders>
              <w:bottom w:val="single" w:sz="18" w:space="0" w:color="000000" w:themeColor="text1"/>
            </w:tcBorders>
            <w:vAlign w:val="bottom"/>
            <w:hideMark/>
          </w:tcPr>
          <w:p w14:paraId="77E13FBB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8" w:space="0" w:color="000000" w:themeColor="text1"/>
            </w:tcBorders>
            <w:vAlign w:val="bottom"/>
            <w:hideMark/>
          </w:tcPr>
          <w:p w14:paraId="1756EA30" w14:textId="77777777" w:rsidR="0092634F" w:rsidRPr="002E3972" w:rsidRDefault="0092634F" w:rsidP="003D23F1">
            <w:pPr>
              <w:snapToGrid w:val="0"/>
              <w:contextualSpacing/>
              <w:jc w:val="right"/>
              <w:rPr>
                <w:sz w:val="20"/>
                <w:szCs w:val="20"/>
              </w:rPr>
            </w:pPr>
          </w:p>
        </w:tc>
      </w:tr>
    </w:tbl>
    <w:p w14:paraId="7B2A1AB1" w14:textId="77777777" w:rsidR="0092634F" w:rsidRDefault="0092634F" w:rsidP="0092634F">
      <w:pPr>
        <w:rPr>
          <w:rFonts w:asciiTheme="majorBidi" w:hAnsiTheme="majorBidi" w:cstheme="majorBidi"/>
          <w:sz w:val="20"/>
          <w:szCs w:val="20"/>
        </w:rPr>
      </w:pPr>
    </w:p>
    <w:p w14:paraId="194EEE04" w14:textId="77777777" w:rsidR="0092634F" w:rsidRDefault="0092634F" w:rsidP="0092634F">
      <w:pPr>
        <w:rPr>
          <w:rFonts w:asciiTheme="majorBidi" w:hAnsiTheme="majorBidi" w:cstheme="majorBidi"/>
          <w:sz w:val="20"/>
          <w:szCs w:val="20"/>
        </w:rPr>
      </w:pPr>
    </w:p>
    <w:p w14:paraId="22F1C790" w14:textId="77777777" w:rsidR="001D6417" w:rsidRDefault="001D6417"/>
    <w:sectPr w:rsidR="001D6417" w:rsidSect="00BA69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34F"/>
    <w:rsid w:val="00031045"/>
    <w:rsid w:val="00033186"/>
    <w:rsid w:val="00034BD9"/>
    <w:rsid w:val="00035221"/>
    <w:rsid w:val="000668A3"/>
    <w:rsid w:val="00067145"/>
    <w:rsid w:val="000931BE"/>
    <w:rsid w:val="00093572"/>
    <w:rsid w:val="00097D12"/>
    <w:rsid w:val="000A4362"/>
    <w:rsid w:val="000B5BB1"/>
    <w:rsid w:val="000C58FE"/>
    <w:rsid w:val="000D613F"/>
    <w:rsid w:val="00113897"/>
    <w:rsid w:val="00131850"/>
    <w:rsid w:val="00151275"/>
    <w:rsid w:val="00155C7E"/>
    <w:rsid w:val="00157748"/>
    <w:rsid w:val="00161C42"/>
    <w:rsid w:val="00186CBF"/>
    <w:rsid w:val="001D0DDB"/>
    <w:rsid w:val="001D6417"/>
    <w:rsid w:val="001E503F"/>
    <w:rsid w:val="001F1361"/>
    <w:rsid w:val="001F331D"/>
    <w:rsid w:val="002046C9"/>
    <w:rsid w:val="00204806"/>
    <w:rsid w:val="002074C6"/>
    <w:rsid w:val="0023244E"/>
    <w:rsid w:val="00245AC3"/>
    <w:rsid w:val="00250A44"/>
    <w:rsid w:val="00253059"/>
    <w:rsid w:val="00295932"/>
    <w:rsid w:val="002A3ADA"/>
    <w:rsid w:val="002A7AB6"/>
    <w:rsid w:val="002A7B3B"/>
    <w:rsid w:val="002B27AD"/>
    <w:rsid w:val="002C5203"/>
    <w:rsid w:val="002D7B95"/>
    <w:rsid w:val="003041DD"/>
    <w:rsid w:val="003326D2"/>
    <w:rsid w:val="003340CB"/>
    <w:rsid w:val="0036219B"/>
    <w:rsid w:val="003647F6"/>
    <w:rsid w:val="003718C8"/>
    <w:rsid w:val="00374F0C"/>
    <w:rsid w:val="00380588"/>
    <w:rsid w:val="00386AF9"/>
    <w:rsid w:val="003B0A7B"/>
    <w:rsid w:val="003C2691"/>
    <w:rsid w:val="003E207B"/>
    <w:rsid w:val="003E23E0"/>
    <w:rsid w:val="003E2F37"/>
    <w:rsid w:val="004251CF"/>
    <w:rsid w:val="00434EFB"/>
    <w:rsid w:val="0043657C"/>
    <w:rsid w:val="004A4F66"/>
    <w:rsid w:val="004D2759"/>
    <w:rsid w:val="004D3595"/>
    <w:rsid w:val="004D76E0"/>
    <w:rsid w:val="004F2548"/>
    <w:rsid w:val="00505F7C"/>
    <w:rsid w:val="005203C9"/>
    <w:rsid w:val="005375E1"/>
    <w:rsid w:val="00550E4B"/>
    <w:rsid w:val="0057209A"/>
    <w:rsid w:val="005835F9"/>
    <w:rsid w:val="005A5FA5"/>
    <w:rsid w:val="005F6035"/>
    <w:rsid w:val="005F66B8"/>
    <w:rsid w:val="00625D3D"/>
    <w:rsid w:val="00655FD5"/>
    <w:rsid w:val="00696D86"/>
    <w:rsid w:val="00697507"/>
    <w:rsid w:val="006B06DF"/>
    <w:rsid w:val="006C6F95"/>
    <w:rsid w:val="00722470"/>
    <w:rsid w:val="00724C42"/>
    <w:rsid w:val="00727C95"/>
    <w:rsid w:val="007317D6"/>
    <w:rsid w:val="007613F7"/>
    <w:rsid w:val="007A77B6"/>
    <w:rsid w:val="007C458A"/>
    <w:rsid w:val="007D610C"/>
    <w:rsid w:val="007F287C"/>
    <w:rsid w:val="00815A59"/>
    <w:rsid w:val="00820027"/>
    <w:rsid w:val="0086308D"/>
    <w:rsid w:val="00897362"/>
    <w:rsid w:val="008A7725"/>
    <w:rsid w:val="008C1E16"/>
    <w:rsid w:val="008D5562"/>
    <w:rsid w:val="008E7C6A"/>
    <w:rsid w:val="00900E26"/>
    <w:rsid w:val="0092634F"/>
    <w:rsid w:val="009370A5"/>
    <w:rsid w:val="00952660"/>
    <w:rsid w:val="00994A7B"/>
    <w:rsid w:val="009A19E0"/>
    <w:rsid w:val="009A5B85"/>
    <w:rsid w:val="009B2B03"/>
    <w:rsid w:val="009B72F8"/>
    <w:rsid w:val="009C144E"/>
    <w:rsid w:val="009C1C39"/>
    <w:rsid w:val="009C6CF3"/>
    <w:rsid w:val="009D0C93"/>
    <w:rsid w:val="009E673D"/>
    <w:rsid w:val="009F27E5"/>
    <w:rsid w:val="00A2132F"/>
    <w:rsid w:val="00A43679"/>
    <w:rsid w:val="00A50EFB"/>
    <w:rsid w:val="00A95DDB"/>
    <w:rsid w:val="00AA14B6"/>
    <w:rsid w:val="00AA2491"/>
    <w:rsid w:val="00AE3343"/>
    <w:rsid w:val="00AE50A8"/>
    <w:rsid w:val="00B14317"/>
    <w:rsid w:val="00B26E2D"/>
    <w:rsid w:val="00B33D20"/>
    <w:rsid w:val="00B411D2"/>
    <w:rsid w:val="00B42F96"/>
    <w:rsid w:val="00B9557E"/>
    <w:rsid w:val="00BD67DC"/>
    <w:rsid w:val="00BE6733"/>
    <w:rsid w:val="00C20785"/>
    <w:rsid w:val="00C3387B"/>
    <w:rsid w:val="00C47F77"/>
    <w:rsid w:val="00C738F8"/>
    <w:rsid w:val="00C96FFF"/>
    <w:rsid w:val="00CC1A8E"/>
    <w:rsid w:val="00CC72C1"/>
    <w:rsid w:val="00CD3212"/>
    <w:rsid w:val="00CE2BBE"/>
    <w:rsid w:val="00D3081E"/>
    <w:rsid w:val="00D61F52"/>
    <w:rsid w:val="00D64FFB"/>
    <w:rsid w:val="00D72901"/>
    <w:rsid w:val="00D75BAC"/>
    <w:rsid w:val="00DA0FE2"/>
    <w:rsid w:val="00DB64DA"/>
    <w:rsid w:val="00DB76B8"/>
    <w:rsid w:val="00DC0B68"/>
    <w:rsid w:val="00DF1ECC"/>
    <w:rsid w:val="00E035E4"/>
    <w:rsid w:val="00E1344B"/>
    <w:rsid w:val="00E137EE"/>
    <w:rsid w:val="00E247AF"/>
    <w:rsid w:val="00E5457E"/>
    <w:rsid w:val="00E84CBA"/>
    <w:rsid w:val="00EA1097"/>
    <w:rsid w:val="00EA2509"/>
    <w:rsid w:val="00EB2114"/>
    <w:rsid w:val="00EC0F8D"/>
    <w:rsid w:val="00F065E6"/>
    <w:rsid w:val="00F23D3B"/>
    <w:rsid w:val="00F362A2"/>
    <w:rsid w:val="00F6504D"/>
    <w:rsid w:val="00FA23B2"/>
    <w:rsid w:val="00FB6E6E"/>
    <w:rsid w:val="00FD2F2B"/>
    <w:rsid w:val="00FD4E12"/>
    <w:rsid w:val="00FD5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842E8F"/>
  <w15:chartTrackingRefBased/>
  <w15:docId w15:val="{DCC092F8-2D1C-644A-AD57-1EEF07C01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34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63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a Shraim</dc:creator>
  <cp:keywords/>
  <dc:description/>
  <cp:lastModifiedBy>Rasha Shraim</cp:lastModifiedBy>
  <cp:revision>1</cp:revision>
  <dcterms:created xsi:type="dcterms:W3CDTF">2022-09-13T10:16:00Z</dcterms:created>
  <dcterms:modified xsi:type="dcterms:W3CDTF">2022-09-13T10:16:00Z</dcterms:modified>
</cp:coreProperties>
</file>